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.  Sequence differences between Lu and the European isolates of MYXV sequenced here.</w:t>
      </w:r>
    </w:p>
    <w:p>
      <w:pPr>
        <w:pStyle w:val="Normal"/>
        <w:spacing w:lineRule="auto" w:line="240"/>
        <w:rPr/>
      </w:pPr>
      <w:r>
        <w:rPr>
          <w:rFonts w:cs="Arial" w:ascii="Arial" w:hAnsi="Arial"/>
        </w:rPr>
        <w:br w:type="textWrapping" w:clear="all"/>
      </w:r>
      <w:r>
        <w:rPr>
          <w:rFonts w:cs="Arial" w:ascii="Arial" w:hAnsi="Arial"/>
        </w:rPr>
        <w:t>*Also referred to as Nottingham attenuated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438775" cy="5530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553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2"/>
                              <w:gridCol w:w="1283"/>
                              <w:gridCol w:w="1276"/>
                              <w:gridCol w:w="1134"/>
                              <w:gridCol w:w="1276"/>
                              <w:gridCol w:w="2454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1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Lu position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Sequence posi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Lu sequ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lang w:eastAsia="en-AU"/>
                                    </w:rPr>
                                    <w:t>Gene: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*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n-co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n-co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698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6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interg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85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8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interg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76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7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14L: E269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0489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04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20L: E16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113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211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21L: D467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302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30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32R: T565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795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379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36L: frameshi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4741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474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45L: synonym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8292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829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084R: synonym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08648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086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13R: synonym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2842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284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34R: D909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3160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316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34R: frameshi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3407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340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38L: synonym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004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00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44R: A209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004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00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44R: A209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290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29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48R: V426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575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57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50R: frameshi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5755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57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50R: frameshi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761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76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51R: synonym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816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481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M152R: S159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792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79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interg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908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590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interg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6175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617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tt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n-co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6175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1617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Cornwall</w:t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n-AU"/>
                                    </w:rPr>
                                    <w:t>non-cod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25pt;height:435.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5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2"/>
                        <w:gridCol w:w="1283"/>
                        <w:gridCol w:w="1276"/>
                        <w:gridCol w:w="1134"/>
                        <w:gridCol w:w="1276"/>
                        <w:gridCol w:w="2454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11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Lu position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Sequence posi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Lu sequen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lang w:eastAsia="en-AU"/>
                              </w:rPr>
                              <w:t>Gene: chan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*</w:t>
                            </w:r>
                          </w:p>
                        </w:tc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n-cod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n-cod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698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6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intergen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856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8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intergen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761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75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14L: E269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0489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04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20L: E16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1130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211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21L: D467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3025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30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32R: T565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7955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379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36L: frameshif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47414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474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45L: synonymo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82925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829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084R: synonymo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08648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0864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13R: synonymo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28422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284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34R: D909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31607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316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34R: frameshif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34073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340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38L: synonymo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0040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004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44R: A209V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0040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00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44R: A209V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2906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29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48R: V426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5755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57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50R: frameshif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5755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57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50R: frameshif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7617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76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51R: synonymo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8166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481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M152R: S159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7922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79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intergen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9080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590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intergen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61756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617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tt</w:t>
                            </w:r>
                          </w:p>
                        </w:tc>
                        <w:tc>
                          <w:tcPr>
                            <w:tcW w:w="2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n-cod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61756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16175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Cornwall</w:t>
                            </w:r>
                          </w:p>
                        </w:tc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n-AU"/>
                              </w:rPr>
                              <w:t>non-cod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5:50:00Z</dcterms:created>
  <dc:creator>Biology  Department</dc:creator>
  <dc:description/>
  <cp:keywords/>
  <dc:language>en-US</dc:language>
  <cp:lastModifiedBy>Biology  Department</cp:lastModifiedBy>
  <dcterms:modified xsi:type="dcterms:W3CDTF">2012-07-20T15:51:00Z</dcterms:modified>
  <cp:revision>1</cp:revision>
  <dc:subject/>
  <dc:title/>
</cp:coreProperties>
</file>